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03F9DC" w14:textId="5769412C" w:rsidR="006A136F" w:rsidRPr="00AF48EE" w:rsidRDefault="006A136F" w:rsidP="006A136F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AF48EE">
        <w:rPr>
          <w:rFonts w:ascii="Times New Roman" w:hAnsi="Times New Roman" w:cs="Times New Roman"/>
          <w:b/>
          <w:bCs/>
          <w:sz w:val="24"/>
          <w:szCs w:val="24"/>
        </w:rPr>
        <w:t xml:space="preserve">APPENDIX 1: Final sample selection criteria (HEPESE sample; </w:t>
      </w:r>
      <w:r>
        <w:rPr>
          <w:rFonts w:ascii="Times New Roman" w:hAnsi="Times New Roman" w:cs="Times New Roman"/>
          <w:b/>
          <w:bCs/>
          <w:sz w:val="24"/>
          <w:szCs w:val="24"/>
        </w:rPr>
        <w:t>W</w:t>
      </w:r>
      <w:r w:rsidRPr="00AF48EE">
        <w:rPr>
          <w:rFonts w:ascii="Times New Roman" w:hAnsi="Times New Roman" w:cs="Times New Roman"/>
          <w:b/>
          <w:bCs/>
          <w:sz w:val="24"/>
          <w:szCs w:val="24"/>
        </w:rPr>
        <w:t>ave 5 and 7)</w:t>
      </w:r>
      <w:r w:rsidR="0019727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695694F" w14:textId="77777777" w:rsidR="006A136F" w:rsidRPr="00AF48EE" w:rsidRDefault="006A136F" w:rsidP="006A136F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2CF59CE5" w14:textId="77777777" w:rsidR="006A136F" w:rsidRPr="00AF48EE" w:rsidRDefault="006A136F" w:rsidP="006A136F">
      <w:pPr>
        <w:pStyle w:val="NoSpacing"/>
        <w:rPr>
          <w:rFonts w:ascii="Times New Roman" w:hAnsi="Times New Roman" w:cs="Times New Roman"/>
          <w:i/>
          <w:iCs/>
          <w:sz w:val="24"/>
          <w:szCs w:val="24"/>
        </w:rPr>
      </w:pPr>
      <w:r w:rsidRPr="00AF48E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72A150F" wp14:editId="7476A7EE">
                <wp:simplePos x="0" y="0"/>
                <wp:positionH relativeFrom="margin">
                  <wp:posOffset>2606353</wp:posOffset>
                </wp:positionH>
                <wp:positionV relativeFrom="paragraph">
                  <wp:posOffset>73660</wp:posOffset>
                </wp:positionV>
                <wp:extent cx="1617345" cy="723900"/>
                <wp:effectExtent l="0" t="0" r="20955" b="1905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7345" cy="723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542117" w14:textId="77777777" w:rsidR="006A136F" w:rsidRPr="00653CD7" w:rsidRDefault="006A136F" w:rsidP="006A136F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Baseline sample</w:t>
                            </w:r>
                          </w:p>
                          <w:p w14:paraId="46866033" w14:textId="77777777" w:rsidR="006A136F" w:rsidRDefault="006A136F" w:rsidP="006A136F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  <w:p w14:paraId="2C254D22" w14:textId="77777777" w:rsidR="006A136F" w:rsidRPr="00653CD7" w:rsidRDefault="006A136F" w:rsidP="006A136F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653CD7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N=</w:t>
                            </w:r>
                            <w:r w:rsidRPr="00517FF9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2,945</w:t>
                            </w:r>
                            <w:r w:rsidRPr="00653CD7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72A150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05.2pt;margin-top:5.8pt;width:127.35pt;height:57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">
                <v:textbox>
                  <w:txbxContent>
                    <w:p w14:paraId="50542117" w14:textId="77777777" w:rsidR="006A136F" w:rsidRPr="00653CD7" w:rsidRDefault="006A136F" w:rsidP="006A136F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Baseline sample</w:t>
                      </w:r>
                    </w:p>
                    <w:p w14:paraId="46866033" w14:textId="77777777" w:rsidR="006A136F" w:rsidRDefault="006A136F" w:rsidP="006A136F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  <w:p w14:paraId="2C254D22" w14:textId="77777777" w:rsidR="006A136F" w:rsidRPr="00653CD7" w:rsidRDefault="006A136F" w:rsidP="006A136F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653CD7">
                        <w:rPr>
                          <w:rFonts w:ascii="Times New Roman" w:hAnsi="Times New Roman" w:cs="Times New Roman"/>
                          <w:b/>
                          <w:bCs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N=</w:t>
                      </w:r>
                      <w:r w:rsidRPr="00517FF9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2,945</w:t>
                      </w:r>
                      <w:r w:rsidRPr="00653CD7">
                        <w:rPr>
                          <w:rFonts w:ascii="Times New Roman" w:hAnsi="Times New Roman" w:cs="Times New Roman"/>
                          <w:b/>
                          <w:bCs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590C293" w14:textId="77777777" w:rsidR="006A136F" w:rsidRPr="00AF48EE" w:rsidRDefault="006A136F" w:rsidP="006A136F">
      <w:pPr>
        <w:pStyle w:val="NoSpacing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7D8562E1" w14:textId="77777777" w:rsidR="006A136F" w:rsidRPr="00AF48EE" w:rsidRDefault="006A136F" w:rsidP="006A136F">
      <w:pPr>
        <w:pStyle w:val="NoSpacing"/>
        <w:rPr>
          <w:rFonts w:ascii="Times New Roman" w:hAnsi="Times New Roman" w:cs="Times New Roman"/>
          <w:i/>
          <w:iCs/>
          <w:sz w:val="24"/>
          <w:szCs w:val="24"/>
        </w:rPr>
      </w:pPr>
    </w:p>
    <w:p w14:paraId="012F5E02" w14:textId="77777777" w:rsidR="006A136F" w:rsidRPr="00AF48EE" w:rsidRDefault="006A136F" w:rsidP="006A136F">
      <w:pPr>
        <w:pStyle w:val="NoSpacing"/>
        <w:rPr>
          <w:rFonts w:ascii="Times New Roman" w:hAnsi="Times New Roman" w:cs="Times New Roman"/>
          <w:i/>
          <w:iCs/>
          <w:sz w:val="24"/>
          <w:szCs w:val="24"/>
        </w:rPr>
      </w:pPr>
      <w:r w:rsidRPr="00AF48E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07153A3E" wp14:editId="54681BD6">
                <wp:simplePos x="0" y="0"/>
                <wp:positionH relativeFrom="margin">
                  <wp:posOffset>4726305</wp:posOffset>
                </wp:positionH>
                <wp:positionV relativeFrom="paragraph">
                  <wp:posOffset>13970</wp:posOffset>
                </wp:positionV>
                <wp:extent cx="1341755" cy="747395"/>
                <wp:effectExtent l="0" t="0" r="10795" b="14605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41755" cy="7473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B5E7D4" w14:textId="77777777" w:rsidR="006A136F" w:rsidRPr="00CF07F1" w:rsidRDefault="006A136F" w:rsidP="006A136F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Excluding </w:t>
                            </w:r>
                            <w:r w:rsidRPr="002B3E13">
                              <w:rPr>
                                <w:rFonts w:ascii="Times New Roman" w:hAnsi="Times New Roman" w:cs="Times New Roman"/>
                              </w:rPr>
                              <w:t>respondent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&lt;65 years at wave 5</w:t>
                            </w:r>
                            <w:r w:rsidRPr="002B3E13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2B3E13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n</w:t>
                            </w:r>
                            <w:r w:rsidRPr="00C9713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876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153A3E" id="_x0000_s1027" type="#_x0000_t202" style="position:absolute;margin-left:372.15pt;margin-top:1.1pt;width:105.65pt;height:58.8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" strokecolor="black [3213]">
                <v:textbox>
                  <w:txbxContent>
                    <w:p w14:paraId="40B5E7D4" w14:textId="77777777" w:rsidR="006A136F" w:rsidRPr="00CF07F1" w:rsidRDefault="006A136F" w:rsidP="006A136F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Excluding </w:t>
                      </w:r>
                      <w:r w:rsidRPr="002B3E13">
                        <w:rPr>
                          <w:rFonts w:ascii="Times New Roman" w:hAnsi="Times New Roman" w:cs="Times New Roman"/>
                        </w:rPr>
                        <w:t>respondents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&lt;65 years at wave 5</w:t>
                      </w:r>
                      <w:r w:rsidRPr="002B3E13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2B3E13">
                        <w:rPr>
                          <w:rFonts w:ascii="Times New Roman" w:hAnsi="Times New Roman" w:cs="Times New Roman"/>
                          <w:b/>
                          <w:bCs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n</w:t>
                      </w:r>
                      <w:r w:rsidRPr="00C9713F">
                        <w:rPr>
                          <w:rFonts w:ascii="Times New Roman" w:hAnsi="Times New Roman" w:cs="Times New Roman"/>
                          <w:b/>
                          <w:bCs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876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1362768" w14:textId="77777777" w:rsidR="006A136F" w:rsidRPr="00AF48EE" w:rsidRDefault="006A136F" w:rsidP="006A136F">
      <w:pPr>
        <w:pStyle w:val="NoSpacing"/>
        <w:rPr>
          <w:rFonts w:ascii="Times New Roman" w:hAnsi="Times New Roman" w:cs="Times New Roman"/>
          <w:i/>
          <w:iCs/>
          <w:sz w:val="24"/>
          <w:szCs w:val="24"/>
        </w:rPr>
      </w:pPr>
      <w:r w:rsidRPr="00AF48E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299" distR="114299" simplePos="0" relativeHeight="251662336" behindDoc="0" locked="0" layoutInCell="1" allowOverlap="1" wp14:anchorId="3900CD3D" wp14:editId="6ECE7799">
                <wp:simplePos x="0" y="0"/>
                <wp:positionH relativeFrom="column">
                  <wp:posOffset>3353047</wp:posOffset>
                </wp:positionH>
                <wp:positionV relativeFrom="paragraph">
                  <wp:posOffset>162758</wp:posOffset>
                </wp:positionV>
                <wp:extent cx="0" cy="327660"/>
                <wp:effectExtent l="76200" t="0" r="57150" b="34290"/>
                <wp:wrapNone/>
                <wp:docPr id="4" name="Straight Arrow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276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A166D2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264pt;margin-top:12.8pt;width:0;height:25.8pt;z-index:25166233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6592687E" w14:textId="77777777" w:rsidR="006A136F" w:rsidRPr="00AF48EE" w:rsidRDefault="006A136F" w:rsidP="006A136F">
      <w:pPr>
        <w:pStyle w:val="NoSpacing"/>
        <w:rPr>
          <w:rFonts w:ascii="Times New Roman" w:hAnsi="Times New Roman" w:cs="Times New Roman"/>
          <w:i/>
          <w:iCs/>
          <w:sz w:val="24"/>
          <w:szCs w:val="24"/>
        </w:rPr>
      </w:pPr>
      <w:r w:rsidRPr="00AF48E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64384" behindDoc="0" locked="0" layoutInCell="1" allowOverlap="1" wp14:anchorId="01CF0BA4" wp14:editId="7EFE4B25">
                <wp:simplePos x="0" y="0"/>
                <wp:positionH relativeFrom="column">
                  <wp:posOffset>3740150</wp:posOffset>
                </wp:positionH>
                <wp:positionV relativeFrom="paragraph">
                  <wp:posOffset>82228</wp:posOffset>
                </wp:positionV>
                <wp:extent cx="617855" cy="0"/>
                <wp:effectExtent l="0" t="76200" r="0" b="76200"/>
                <wp:wrapNone/>
                <wp:docPr id="5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1785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52F4A2" id="Straight Arrow Connector 12" o:spid="_x0000_s1026" type="#_x0000_t32" style="position:absolute;margin-left:294.5pt;margin-top:6.45pt;width:48.65pt;height:0;z-index:25166438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3CBF9974" w14:textId="77777777" w:rsidR="006A136F" w:rsidRPr="00AF48EE" w:rsidRDefault="006A136F" w:rsidP="006A136F">
      <w:pPr>
        <w:pStyle w:val="NoSpacing"/>
        <w:rPr>
          <w:rFonts w:ascii="Times New Roman" w:hAnsi="Times New Roman" w:cs="Times New Roman"/>
          <w:i/>
          <w:iCs/>
          <w:sz w:val="24"/>
          <w:szCs w:val="24"/>
        </w:rPr>
      </w:pPr>
    </w:p>
    <w:p w14:paraId="1D6EDA0C" w14:textId="77777777" w:rsidR="006A136F" w:rsidRPr="00AF48EE" w:rsidRDefault="006A136F" w:rsidP="006A136F">
      <w:pPr>
        <w:pStyle w:val="NoSpacing"/>
        <w:rPr>
          <w:rFonts w:ascii="Times New Roman" w:hAnsi="Times New Roman" w:cs="Times New Roman"/>
          <w:i/>
          <w:iCs/>
          <w:sz w:val="24"/>
          <w:szCs w:val="24"/>
        </w:rPr>
      </w:pPr>
      <w:r w:rsidRPr="00AF48E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C95CFF6" wp14:editId="1A581B83">
                <wp:simplePos x="0" y="0"/>
                <wp:positionH relativeFrom="margin">
                  <wp:posOffset>2562225</wp:posOffset>
                </wp:positionH>
                <wp:positionV relativeFrom="paragraph">
                  <wp:posOffset>86360</wp:posOffset>
                </wp:positionV>
                <wp:extent cx="1662430" cy="628015"/>
                <wp:effectExtent l="0" t="0" r="13970" b="19685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62430" cy="628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0CAC93" w14:textId="77777777" w:rsidR="006A136F" w:rsidRPr="00653CD7" w:rsidRDefault="006A136F" w:rsidP="006A136F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Respondents 65+ years at wave 5 </w:t>
                            </w:r>
                          </w:p>
                          <w:p w14:paraId="23453D8C" w14:textId="77777777" w:rsidR="006A136F" w:rsidRPr="00653CD7" w:rsidRDefault="006A136F" w:rsidP="006A136F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C9713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2,069</w:t>
                            </w:r>
                            <w:r w:rsidRPr="00C9713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95CFF6" id="_x0000_s1028" type="#_x0000_t202" style="position:absolute;margin-left:201.75pt;margin-top:6.8pt;width:130.9pt;height:49.4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">
                <v:textbox>
                  <w:txbxContent>
                    <w:p w14:paraId="0A0CAC93" w14:textId="77777777" w:rsidR="006A136F" w:rsidRPr="00653CD7" w:rsidRDefault="006A136F" w:rsidP="006A136F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Respondents 65+ years at wave 5 </w:t>
                      </w:r>
                    </w:p>
                    <w:p w14:paraId="23453D8C" w14:textId="77777777" w:rsidR="006A136F" w:rsidRPr="00653CD7" w:rsidRDefault="006A136F" w:rsidP="006A136F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C9713F">
                        <w:rPr>
                          <w:rFonts w:ascii="Times New Roman" w:hAnsi="Times New Roman" w:cs="Times New Roman"/>
                          <w:b/>
                          <w:bCs/>
                        </w:rPr>
                        <w:t>(N=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2,069</w:t>
                      </w:r>
                      <w:r w:rsidRPr="00C9713F">
                        <w:rPr>
                          <w:rFonts w:ascii="Times New Roman" w:hAnsi="Times New Roman" w:cs="Times New Roman"/>
                          <w:b/>
                          <w:bCs/>
                        </w:rPr>
                        <w:t>)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0AFCF35" w14:textId="77777777" w:rsidR="006A136F" w:rsidRPr="00AF48EE" w:rsidRDefault="006A136F" w:rsidP="006A136F">
      <w:pPr>
        <w:pStyle w:val="NoSpacing"/>
        <w:rPr>
          <w:rFonts w:ascii="Times New Roman" w:hAnsi="Times New Roman" w:cs="Times New Roman"/>
          <w:i/>
          <w:iCs/>
          <w:sz w:val="24"/>
          <w:szCs w:val="24"/>
        </w:rPr>
      </w:pPr>
    </w:p>
    <w:p w14:paraId="33ACFDB8" w14:textId="77777777" w:rsidR="006A136F" w:rsidRPr="00AF48EE" w:rsidRDefault="006A136F" w:rsidP="006A136F">
      <w:pPr>
        <w:pStyle w:val="NoSpacing"/>
        <w:rPr>
          <w:rFonts w:ascii="Times New Roman" w:hAnsi="Times New Roman" w:cs="Times New Roman"/>
          <w:i/>
          <w:iCs/>
          <w:sz w:val="24"/>
          <w:szCs w:val="24"/>
        </w:rPr>
      </w:pPr>
    </w:p>
    <w:p w14:paraId="0E8E510A" w14:textId="77777777" w:rsidR="006A136F" w:rsidRPr="00AF48EE" w:rsidRDefault="006A136F" w:rsidP="006A136F">
      <w:pPr>
        <w:pStyle w:val="NoSpacing"/>
        <w:ind w:left="2160" w:firstLine="720"/>
        <w:rPr>
          <w:rFonts w:ascii="Times New Roman" w:hAnsi="Times New Roman" w:cs="Times New Roman"/>
          <w:i/>
          <w:iCs/>
          <w:sz w:val="24"/>
          <w:szCs w:val="24"/>
        </w:rPr>
      </w:pPr>
    </w:p>
    <w:p w14:paraId="04C7B445" w14:textId="77777777" w:rsidR="006A136F" w:rsidRPr="00AF48EE" w:rsidRDefault="006A136F" w:rsidP="006A136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F48E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41242FE8" wp14:editId="244E9D6B">
                <wp:simplePos x="0" y="0"/>
                <wp:positionH relativeFrom="margin">
                  <wp:posOffset>4726239</wp:posOffset>
                </wp:positionH>
                <wp:positionV relativeFrom="paragraph">
                  <wp:posOffset>25260</wp:posOffset>
                </wp:positionV>
                <wp:extent cx="1341755" cy="819150"/>
                <wp:effectExtent l="0" t="0" r="10795" b="1905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41755" cy="819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0A90CD" w14:textId="77777777" w:rsidR="006A136F" w:rsidRPr="00CF07F1" w:rsidRDefault="006A136F" w:rsidP="006A136F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Excluding missing wave 5 and 7 financial strain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data  </w:t>
                            </w:r>
                            <w:r w:rsidRPr="00C9713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(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n</w:t>
                            </w:r>
                            <w:r w:rsidRPr="00C9713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1,175</w:t>
                            </w:r>
                            <w:r w:rsidRPr="00C9713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242FE8" id="_x0000_s1029" type="#_x0000_t202" style="position:absolute;margin-left:372.15pt;margin-top:2pt;width:105.65pt;height:64.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" strokecolor="black [3213]">
                <v:textbox>
                  <w:txbxContent>
                    <w:p w14:paraId="4E0A90CD" w14:textId="77777777" w:rsidR="006A136F" w:rsidRPr="00CF07F1" w:rsidRDefault="006A136F" w:rsidP="006A136F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Excluding missing wave 5 and 7 financial strain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</w:rPr>
                        <w:t xml:space="preserve">data  </w:t>
                      </w:r>
                      <w:r w:rsidRPr="00C9713F">
                        <w:rPr>
                          <w:rFonts w:ascii="Times New Roman" w:hAnsi="Times New Roman" w:cs="Times New Roman"/>
                          <w:b/>
                          <w:bCs/>
                        </w:rPr>
                        <w:t>(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n</w:t>
                      </w:r>
                      <w:r w:rsidRPr="00C9713F">
                        <w:rPr>
                          <w:rFonts w:ascii="Times New Roman" w:hAnsi="Times New Roman" w:cs="Times New Roman"/>
                          <w:b/>
                          <w:bCs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1,175</w:t>
                      </w:r>
                      <w:r w:rsidRPr="00C9713F">
                        <w:rPr>
                          <w:rFonts w:ascii="Times New Roman" w:hAnsi="Times New Roman" w:cs="Times New Roman"/>
                          <w:b/>
                          <w:bCs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AF48E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63360" behindDoc="0" locked="0" layoutInCell="1" allowOverlap="1" wp14:anchorId="76F9C5F1" wp14:editId="672BB7F8">
                <wp:simplePos x="0" y="0"/>
                <wp:positionH relativeFrom="column">
                  <wp:posOffset>3771900</wp:posOffset>
                </wp:positionH>
                <wp:positionV relativeFrom="paragraph">
                  <wp:posOffset>379095</wp:posOffset>
                </wp:positionV>
                <wp:extent cx="617855" cy="0"/>
                <wp:effectExtent l="0" t="76200" r="0" b="76200"/>
                <wp:wrapNone/>
                <wp:docPr id="8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1785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51CA4F" id="Straight Arrow Connector 6" o:spid="_x0000_s1026" type="#_x0000_t32" style="position:absolute;margin-left:297pt;margin-top:29.85pt;width:48.65pt;height:0;z-index:25166336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AF48E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299" distR="114299" simplePos="0" relativeHeight="251660288" behindDoc="0" locked="0" layoutInCell="1" allowOverlap="1" wp14:anchorId="133D8408" wp14:editId="39FEDFB4">
                <wp:simplePos x="0" y="0"/>
                <wp:positionH relativeFrom="column">
                  <wp:posOffset>3350351</wp:posOffset>
                </wp:positionH>
                <wp:positionV relativeFrom="paragraph">
                  <wp:posOffset>182154</wp:posOffset>
                </wp:positionV>
                <wp:extent cx="0" cy="327660"/>
                <wp:effectExtent l="76200" t="0" r="57150" b="34290"/>
                <wp:wrapNone/>
                <wp:docPr id="1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276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3658D71" id="Straight Arrow Connector 10" o:spid="_x0000_s1026" type="#_x0000_t32" style="position:absolute;margin-left:263.8pt;margin-top:14.35pt;width:0;height:25.8pt;z-index:25166028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7C5B610D" w14:textId="77777777" w:rsidR="006A136F" w:rsidRPr="00AF48EE" w:rsidRDefault="006A136F" w:rsidP="006A136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F48E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01D8CA18" wp14:editId="74CDBC0E">
                <wp:simplePos x="0" y="0"/>
                <wp:positionH relativeFrom="margin">
                  <wp:posOffset>2604770</wp:posOffset>
                </wp:positionH>
                <wp:positionV relativeFrom="paragraph">
                  <wp:posOffset>207645</wp:posOffset>
                </wp:positionV>
                <wp:extent cx="1590675" cy="626745"/>
                <wp:effectExtent l="0" t="0" r="28575" b="20955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90675" cy="626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75833A" w14:textId="77777777" w:rsidR="006A136F" w:rsidRPr="00C9713F" w:rsidRDefault="006A136F" w:rsidP="006A136F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Non-missing wave 5 and 7 financial strain data</w:t>
                            </w:r>
                          </w:p>
                          <w:p w14:paraId="723841FA" w14:textId="77777777" w:rsidR="006A136F" w:rsidRPr="00C9713F" w:rsidRDefault="006A136F" w:rsidP="006A136F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C9713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894</w:t>
                            </w:r>
                            <w:r w:rsidRPr="00C9713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D8CA18" id="_x0000_s1030" type="#_x0000_t202" style="position:absolute;margin-left:205.1pt;margin-top:16.35pt;width:125.25pt;height:49.3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">
                <v:textbox>
                  <w:txbxContent>
                    <w:p w14:paraId="7775833A" w14:textId="77777777" w:rsidR="006A136F" w:rsidRPr="00C9713F" w:rsidRDefault="006A136F" w:rsidP="006A136F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Non-missing wave 5 and 7 financial strain data</w:t>
                      </w:r>
                    </w:p>
                    <w:p w14:paraId="723841FA" w14:textId="77777777" w:rsidR="006A136F" w:rsidRPr="00C9713F" w:rsidRDefault="006A136F" w:rsidP="006A136F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C9713F">
                        <w:rPr>
                          <w:rFonts w:ascii="Times New Roman" w:hAnsi="Times New Roman" w:cs="Times New Roman"/>
                          <w:b/>
                          <w:bCs/>
                        </w:rPr>
                        <w:t>(N=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894</w:t>
                      </w:r>
                      <w:r w:rsidRPr="00C9713F">
                        <w:rPr>
                          <w:rFonts w:ascii="Times New Roman" w:hAnsi="Times New Roman" w:cs="Times New Roman"/>
                          <w:b/>
                          <w:bCs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8A73372" w14:textId="77777777" w:rsidR="006A136F" w:rsidRPr="00AF48EE" w:rsidRDefault="006A136F" w:rsidP="006A136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F48EE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AF48EE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AF48EE">
        <w:rPr>
          <w:rFonts w:ascii="Times New Roman" w:hAnsi="Times New Roman" w:cs="Times New Roman"/>
          <w:b/>
          <w:bCs/>
          <w:sz w:val="24"/>
          <w:szCs w:val="24"/>
        </w:rPr>
        <w:tab/>
        <w:t xml:space="preserve">                                            </w:t>
      </w:r>
    </w:p>
    <w:p w14:paraId="216D82D8" w14:textId="77777777" w:rsidR="006A136F" w:rsidRPr="00AF48EE" w:rsidRDefault="006A136F" w:rsidP="006A136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415790" w14:textId="77777777" w:rsidR="006A136F" w:rsidRPr="00AF48EE" w:rsidRDefault="006A136F" w:rsidP="006A136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F48E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13B44DEA" wp14:editId="071DD8E9">
                <wp:simplePos x="0" y="0"/>
                <wp:positionH relativeFrom="margin">
                  <wp:posOffset>4761865</wp:posOffset>
                </wp:positionH>
                <wp:positionV relativeFrom="paragraph">
                  <wp:posOffset>12065</wp:posOffset>
                </wp:positionV>
                <wp:extent cx="1341755" cy="617220"/>
                <wp:effectExtent l="0" t="0" r="10795" b="11430"/>
                <wp:wrapSquare wrapText="bothSides"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41755" cy="6172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831AF7" w14:textId="77777777" w:rsidR="006A136F" w:rsidRDefault="006A136F" w:rsidP="006A136F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Excluding missing wave 5 covariates:</w:t>
                            </w:r>
                          </w:p>
                          <w:p w14:paraId="3CAE4DC6" w14:textId="77777777" w:rsidR="006A136F" w:rsidRPr="000814FE" w:rsidRDefault="006A136F" w:rsidP="006A136F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0814FE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103</w:t>
                            </w:r>
                            <w:r w:rsidRPr="000814FE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)</w:t>
                            </w:r>
                          </w:p>
                          <w:p w14:paraId="05EA68D2" w14:textId="77777777" w:rsidR="006A136F" w:rsidRPr="00084EF6" w:rsidRDefault="006A136F" w:rsidP="006A136F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</w:pPr>
                            <w:r w:rsidRPr="00084EF6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 </w:t>
                            </w:r>
                          </w:p>
                          <w:p w14:paraId="0CC3E322" w14:textId="77777777" w:rsidR="006A136F" w:rsidRPr="00CF07F1" w:rsidRDefault="006A136F" w:rsidP="006A136F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B44DEA" id="Text Box 12" o:spid="_x0000_s1031" type="#_x0000_t202" style="position:absolute;margin-left:374.95pt;margin-top:.95pt;width:105.65pt;height:48.6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" strokecolor="black [3213]">
                <v:textbox>
                  <w:txbxContent>
                    <w:p w14:paraId="2C831AF7" w14:textId="77777777" w:rsidR="006A136F" w:rsidRDefault="006A136F" w:rsidP="006A136F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Excluding missing wave 5 covariates:</w:t>
                      </w:r>
                    </w:p>
                    <w:p w14:paraId="3CAE4DC6" w14:textId="77777777" w:rsidR="006A136F" w:rsidRPr="000814FE" w:rsidRDefault="006A136F" w:rsidP="006A136F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0814FE">
                        <w:rPr>
                          <w:rFonts w:ascii="Times New Roman" w:hAnsi="Times New Roman" w:cs="Times New Roman"/>
                          <w:b/>
                          <w:bCs/>
                        </w:rPr>
                        <w:t>(n=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103</w:t>
                      </w:r>
                      <w:r w:rsidRPr="000814FE">
                        <w:rPr>
                          <w:rFonts w:ascii="Times New Roman" w:hAnsi="Times New Roman" w:cs="Times New Roman"/>
                          <w:b/>
                          <w:bCs/>
                        </w:rPr>
                        <w:t>)</w:t>
                      </w:r>
                    </w:p>
                    <w:p w14:paraId="05EA68D2" w14:textId="77777777" w:rsidR="006A136F" w:rsidRPr="00084EF6" w:rsidRDefault="006A136F" w:rsidP="006A136F">
                      <w:pPr>
                        <w:pStyle w:val="NoSpacing"/>
                        <w:rPr>
                          <w:rFonts w:ascii="Times New Roman" w:hAnsi="Times New Roman" w:cs="Times New Roman"/>
                          <w:i/>
                          <w:iCs/>
                        </w:rPr>
                      </w:pPr>
                      <w:r w:rsidRPr="00084EF6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 </w:t>
                      </w:r>
                    </w:p>
                    <w:p w14:paraId="0CC3E322" w14:textId="77777777" w:rsidR="006A136F" w:rsidRPr="00CF07F1" w:rsidRDefault="006A136F" w:rsidP="006A136F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AF48E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69504" behindDoc="0" locked="0" layoutInCell="1" allowOverlap="1" wp14:anchorId="1F172063" wp14:editId="55424337">
                <wp:simplePos x="0" y="0"/>
                <wp:positionH relativeFrom="column">
                  <wp:posOffset>3778341</wp:posOffset>
                </wp:positionH>
                <wp:positionV relativeFrom="paragraph">
                  <wp:posOffset>154668</wp:posOffset>
                </wp:positionV>
                <wp:extent cx="617855" cy="0"/>
                <wp:effectExtent l="0" t="76200" r="0" b="76200"/>
                <wp:wrapNone/>
                <wp:docPr id="13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1785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92AAE1" id="Straight Arrow Connector 6" o:spid="_x0000_s1026" type="#_x0000_t32" style="position:absolute;margin-left:297.5pt;margin-top:12.2pt;width:48.65pt;height:0;z-index:25166950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AF48E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299" distR="114299" simplePos="0" relativeHeight="251668480" behindDoc="0" locked="0" layoutInCell="1" allowOverlap="1" wp14:anchorId="6A19793B" wp14:editId="6E4CCDFB">
                <wp:simplePos x="0" y="0"/>
                <wp:positionH relativeFrom="column">
                  <wp:posOffset>3330575</wp:posOffset>
                </wp:positionH>
                <wp:positionV relativeFrom="paragraph">
                  <wp:posOffset>12155</wp:posOffset>
                </wp:positionV>
                <wp:extent cx="0" cy="327660"/>
                <wp:effectExtent l="76200" t="0" r="57150" b="34290"/>
                <wp:wrapNone/>
                <wp:docPr id="14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276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D74BBD" id="Straight Arrow Connector 14" o:spid="_x0000_s1026" type="#_x0000_t32" style="position:absolute;margin-left:262.25pt;margin-top:.95pt;width:0;height:25.8pt;z-index:25166848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AF48EE"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                        </w:t>
      </w:r>
    </w:p>
    <w:p w14:paraId="42C8E08A" w14:textId="77777777" w:rsidR="006A136F" w:rsidRPr="00AF48EE" w:rsidRDefault="006A136F" w:rsidP="006A136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F48E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13871890" wp14:editId="40C601E3">
                <wp:simplePos x="0" y="0"/>
                <wp:positionH relativeFrom="margin">
                  <wp:posOffset>2671445</wp:posOffset>
                </wp:positionH>
                <wp:positionV relativeFrom="paragraph">
                  <wp:posOffset>189230</wp:posOffset>
                </wp:positionV>
                <wp:extent cx="1436370" cy="617220"/>
                <wp:effectExtent l="0" t="0" r="11430" b="11430"/>
                <wp:wrapSquare wrapText="bothSides"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36370" cy="6172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D2D20A" w14:textId="77777777" w:rsidR="006A136F" w:rsidRPr="00653CD7" w:rsidRDefault="006A136F" w:rsidP="006A136F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Non-missing wave 5 covariates</w:t>
                            </w:r>
                          </w:p>
                          <w:p w14:paraId="6AD09169" w14:textId="77777777" w:rsidR="006A136F" w:rsidRDefault="006A136F" w:rsidP="006A136F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B10FEB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791</w:t>
                            </w:r>
                            <w:r w:rsidRPr="00B10FEB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)</w:t>
                            </w:r>
                          </w:p>
                          <w:p w14:paraId="5E6769CB" w14:textId="77777777" w:rsidR="006A136F" w:rsidRDefault="006A136F" w:rsidP="006A136F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  <w:p w14:paraId="40528C4E" w14:textId="77777777" w:rsidR="006A136F" w:rsidRPr="00C9713F" w:rsidRDefault="006A136F" w:rsidP="006A136F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871890" id="_x0000_s1032" type="#_x0000_t202" style="position:absolute;margin-left:210.35pt;margin-top:14.9pt;width:113.1pt;height:48.6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">
                <v:textbox>
                  <w:txbxContent>
                    <w:p w14:paraId="18D2D20A" w14:textId="77777777" w:rsidR="006A136F" w:rsidRPr="00653CD7" w:rsidRDefault="006A136F" w:rsidP="006A136F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Non-missing wave 5 covariates</w:t>
                      </w:r>
                    </w:p>
                    <w:p w14:paraId="6AD09169" w14:textId="77777777" w:rsidR="006A136F" w:rsidRDefault="006A136F" w:rsidP="006A136F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B10FEB">
                        <w:rPr>
                          <w:rFonts w:ascii="Times New Roman" w:hAnsi="Times New Roman" w:cs="Times New Roman"/>
                          <w:b/>
                          <w:bCs/>
                        </w:rPr>
                        <w:t>(N=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791</w:t>
                      </w:r>
                      <w:r w:rsidRPr="00B10FEB">
                        <w:rPr>
                          <w:rFonts w:ascii="Times New Roman" w:hAnsi="Times New Roman" w:cs="Times New Roman"/>
                          <w:b/>
                          <w:bCs/>
                        </w:rPr>
                        <w:t>)</w:t>
                      </w:r>
                    </w:p>
                    <w:p w14:paraId="5E6769CB" w14:textId="77777777" w:rsidR="006A136F" w:rsidRDefault="006A136F" w:rsidP="006A136F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  <w:p w14:paraId="40528C4E" w14:textId="77777777" w:rsidR="006A136F" w:rsidRPr="00C9713F" w:rsidRDefault="006A136F" w:rsidP="006A136F">
                      <w:pPr>
                        <w:pStyle w:val="NoSpacing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F5AF4F0" w14:textId="77777777" w:rsidR="006A136F" w:rsidRPr="00AF48EE" w:rsidRDefault="006A136F" w:rsidP="006A136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736238" w14:textId="77777777" w:rsidR="006A136F" w:rsidRPr="00AF48EE" w:rsidRDefault="006A136F" w:rsidP="006A136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F48E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299" distR="114299" simplePos="0" relativeHeight="251674624" behindDoc="0" locked="0" layoutInCell="1" allowOverlap="1" wp14:anchorId="07433670" wp14:editId="388C196A">
                <wp:simplePos x="0" y="0"/>
                <wp:positionH relativeFrom="column">
                  <wp:posOffset>3348355</wp:posOffset>
                </wp:positionH>
                <wp:positionV relativeFrom="paragraph">
                  <wp:posOffset>285750</wp:posOffset>
                </wp:positionV>
                <wp:extent cx="0" cy="327660"/>
                <wp:effectExtent l="76200" t="0" r="57150" b="34290"/>
                <wp:wrapNone/>
                <wp:docPr id="15" name="Straight Arrow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276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C11DFF" id="Straight Arrow Connector 15" o:spid="_x0000_s1026" type="#_x0000_t32" style="position:absolute;margin-left:263.65pt;margin-top:22.5pt;width:0;height:25.8pt;z-index:25167462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AF48E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71B7D038" wp14:editId="33BBF6F2">
                <wp:simplePos x="0" y="0"/>
                <wp:positionH relativeFrom="margin">
                  <wp:posOffset>4762005</wp:posOffset>
                </wp:positionH>
                <wp:positionV relativeFrom="paragraph">
                  <wp:posOffset>236278</wp:posOffset>
                </wp:positionV>
                <wp:extent cx="1341755" cy="617220"/>
                <wp:effectExtent l="0" t="0" r="10795" b="11430"/>
                <wp:wrapSquare wrapText="bothSides"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41755" cy="6172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EB1D71" w14:textId="77777777" w:rsidR="006A136F" w:rsidRDefault="006A136F" w:rsidP="006A136F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Excluding missing wave 5 outcomes:</w:t>
                            </w:r>
                          </w:p>
                          <w:p w14:paraId="28D57BC7" w14:textId="77777777" w:rsidR="006A136F" w:rsidRPr="000814FE" w:rsidRDefault="006A136F" w:rsidP="006A136F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0814FE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19</w:t>
                            </w:r>
                            <w:r w:rsidRPr="000814FE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)</w:t>
                            </w:r>
                          </w:p>
                          <w:p w14:paraId="20FA415C" w14:textId="77777777" w:rsidR="006A136F" w:rsidRPr="00084EF6" w:rsidRDefault="006A136F" w:rsidP="006A136F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</w:pPr>
                            <w:r w:rsidRPr="00084EF6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 </w:t>
                            </w:r>
                          </w:p>
                          <w:p w14:paraId="3BAA2583" w14:textId="77777777" w:rsidR="006A136F" w:rsidRPr="00CF07F1" w:rsidRDefault="006A136F" w:rsidP="006A136F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B7D038" id="Text Box 9" o:spid="_x0000_s1033" type="#_x0000_t202" style="position:absolute;margin-left:374.95pt;margin-top:18.6pt;width:105.65pt;height:48.6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" strokecolor="black [3213]">
                <v:textbox>
                  <w:txbxContent>
                    <w:p w14:paraId="7AEB1D71" w14:textId="77777777" w:rsidR="006A136F" w:rsidRDefault="006A136F" w:rsidP="006A136F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Excluding missing wave 5 outcomes:</w:t>
                      </w:r>
                    </w:p>
                    <w:p w14:paraId="28D57BC7" w14:textId="77777777" w:rsidR="006A136F" w:rsidRPr="000814FE" w:rsidRDefault="006A136F" w:rsidP="006A136F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0814FE">
                        <w:rPr>
                          <w:rFonts w:ascii="Times New Roman" w:hAnsi="Times New Roman" w:cs="Times New Roman"/>
                          <w:b/>
                          <w:bCs/>
                        </w:rPr>
                        <w:t>(n=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19</w:t>
                      </w:r>
                      <w:r w:rsidRPr="000814FE">
                        <w:rPr>
                          <w:rFonts w:ascii="Times New Roman" w:hAnsi="Times New Roman" w:cs="Times New Roman"/>
                          <w:b/>
                          <w:bCs/>
                        </w:rPr>
                        <w:t>)</w:t>
                      </w:r>
                    </w:p>
                    <w:p w14:paraId="20FA415C" w14:textId="77777777" w:rsidR="006A136F" w:rsidRPr="00084EF6" w:rsidRDefault="006A136F" w:rsidP="006A136F">
                      <w:pPr>
                        <w:pStyle w:val="NoSpacing"/>
                        <w:rPr>
                          <w:rFonts w:ascii="Times New Roman" w:hAnsi="Times New Roman" w:cs="Times New Roman"/>
                          <w:i/>
                          <w:iCs/>
                        </w:rPr>
                      </w:pPr>
                      <w:r w:rsidRPr="00084EF6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 </w:t>
                      </w:r>
                    </w:p>
                    <w:p w14:paraId="3BAA2583" w14:textId="77777777" w:rsidR="006A136F" w:rsidRPr="00CF07F1" w:rsidRDefault="006A136F" w:rsidP="006A136F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88BDFAE" w14:textId="77777777" w:rsidR="006A136F" w:rsidRPr="00AF48EE" w:rsidRDefault="006A136F" w:rsidP="006A136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F48E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75648" behindDoc="0" locked="0" layoutInCell="1" allowOverlap="1" wp14:anchorId="4CFD6C78" wp14:editId="3137072B">
                <wp:simplePos x="0" y="0"/>
                <wp:positionH relativeFrom="column">
                  <wp:posOffset>3776353</wp:posOffset>
                </wp:positionH>
                <wp:positionV relativeFrom="paragraph">
                  <wp:posOffset>183078</wp:posOffset>
                </wp:positionV>
                <wp:extent cx="617855" cy="0"/>
                <wp:effectExtent l="0" t="76200" r="0" b="76200"/>
                <wp:wrapNone/>
                <wp:docPr id="16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1785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5414F1" id="Straight Arrow Connector 6" o:spid="_x0000_s1026" type="#_x0000_t32" style="position:absolute;margin-left:297.35pt;margin-top:14.4pt;width:48.65pt;height:0;z-index:25167564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4910C7D0" w14:textId="77777777" w:rsidR="006A136F" w:rsidRPr="00AF48EE" w:rsidRDefault="006A136F" w:rsidP="006A136F">
      <w:pPr>
        <w:rPr>
          <w:rFonts w:ascii="Times New Roman" w:hAnsi="Times New Roman" w:cs="Times New Roman"/>
          <w:sz w:val="24"/>
          <w:szCs w:val="24"/>
        </w:rPr>
      </w:pPr>
      <w:r w:rsidRPr="00AF48E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271AD2B7" wp14:editId="4B128501">
                <wp:simplePos x="0" y="0"/>
                <wp:positionH relativeFrom="margin">
                  <wp:posOffset>2671948</wp:posOffset>
                </wp:positionH>
                <wp:positionV relativeFrom="paragraph">
                  <wp:posOffset>164687</wp:posOffset>
                </wp:positionV>
                <wp:extent cx="1436370" cy="617220"/>
                <wp:effectExtent l="0" t="0" r="11430" b="11430"/>
                <wp:wrapSquare wrapText="bothSides"/>
                <wp:docPr id="17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36370" cy="6172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BDCD83" w14:textId="77777777" w:rsidR="006A136F" w:rsidRPr="00653CD7" w:rsidRDefault="006A136F" w:rsidP="006A136F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Non-missing wave 5 outcomes</w:t>
                            </w:r>
                          </w:p>
                          <w:p w14:paraId="0481FC86" w14:textId="77777777" w:rsidR="006A136F" w:rsidRDefault="006A136F" w:rsidP="006A136F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B10FEB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772</w:t>
                            </w:r>
                            <w:r w:rsidRPr="00B10FEB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)</w:t>
                            </w:r>
                          </w:p>
                          <w:p w14:paraId="09C163AB" w14:textId="77777777" w:rsidR="006A136F" w:rsidRDefault="006A136F" w:rsidP="006A136F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  <w:p w14:paraId="5B19596E" w14:textId="77777777" w:rsidR="006A136F" w:rsidRPr="00C9713F" w:rsidRDefault="006A136F" w:rsidP="006A136F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1AD2B7" id="Text Box 17" o:spid="_x0000_s1034" type="#_x0000_t202" style="position:absolute;margin-left:210.4pt;margin-top:12.95pt;width:113.1pt;height:48.6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">
                <v:textbox>
                  <w:txbxContent>
                    <w:p w14:paraId="58BDCD83" w14:textId="77777777" w:rsidR="006A136F" w:rsidRPr="00653CD7" w:rsidRDefault="006A136F" w:rsidP="006A136F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Non-missing wave 5 outcomes</w:t>
                      </w:r>
                    </w:p>
                    <w:p w14:paraId="0481FC86" w14:textId="77777777" w:rsidR="006A136F" w:rsidRDefault="006A136F" w:rsidP="006A136F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B10FEB">
                        <w:rPr>
                          <w:rFonts w:ascii="Times New Roman" w:hAnsi="Times New Roman" w:cs="Times New Roman"/>
                          <w:b/>
                          <w:bCs/>
                        </w:rPr>
                        <w:t>(N=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772</w:t>
                      </w:r>
                      <w:r w:rsidRPr="00B10FEB">
                        <w:rPr>
                          <w:rFonts w:ascii="Times New Roman" w:hAnsi="Times New Roman" w:cs="Times New Roman"/>
                          <w:b/>
                          <w:bCs/>
                        </w:rPr>
                        <w:t>)</w:t>
                      </w:r>
                    </w:p>
                    <w:p w14:paraId="09C163AB" w14:textId="77777777" w:rsidR="006A136F" w:rsidRDefault="006A136F" w:rsidP="006A136F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  <w:p w14:paraId="5B19596E" w14:textId="77777777" w:rsidR="006A136F" w:rsidRPr="00C9713F" w:rsidRDefault="006A136F" w:rsidP="006A136F">
                      <w:pPr>
                        <w:pStyle w:val="NoSpacing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3CE59D8" w14:textId="77777777" w:rsidR="006A136F" w:rsidRPr="00AF48EE" w:rsidRDefault="006A136F" w:rsidP="006A136F">
      <w:pPr>
        <w:rPr>
          <w:rFonts w:ascii="Times New Roman" w:hAnsi="Times New Roman" w:cs="Times New Roman"/>
          <w:sz w:val="24"/>
          <w:szCs w:val="24"/>
        </w:rPr>
      </w:pPr>
    </w:p>
    <w:p w14:paraId="3E5980CC" w14:textId="77777777" w:rsidR="006A136F" w:rsidRPr="00AF48EE" w:rsidRDefault="006A136F" w:rsidP="006A136F">
      <w:pPr>
        <w:rPr>
          <w:rFonts w:ascii="Times New Roman" w:hAnsi="Times New Roman" w:cs="Times New Roman"/>
          <w:sz w:val="24"/>
          <w:szCs w:val="24"/>
        </w:rPr>
      </w:pPr>
      <w:r w:rsidRPr="00AF48EE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AAED6F9" w14:textId="77777777" w:rsidR="006A136F" w:rsidRPr="00AF48EE" w:rsidRDefault="006A136F" w:rsidP="006A136F">
      <w:pPr>
        <w:rPr>
          <w:rFonts w:ascii="Times New Roman" w:hAnsi="Times New Roman" w:cs="Times New Roman"/>
          <w:sz w:val="24"/>
          <w:szCs w:val="24"/>
        </w:rPr>
      </w:pPr>
      <w:r w:rsidRPr="00AF48E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299" distR="114299" simplePos="0" relativeHeight="251676672" behindDoc="0" locked="0" layoutInCell="1" allowOverlap="1" wp14:anchorId="20855EFE" wp14:editId="3799F1C4">
                <wp:simplePos x="0" y="0"/>
                <wp:positionH relativeFrom="column">
                  <wp:posOffset>3348842</wp:posOffset>
                </wp:positionH>
                <wp:positionV relativeFrom="paragraph">
                  <wp:posOffset>70617</wp:posOffset>
                </wp:positionV>
                <wp:extent cx="0" cy="327660"/>
                <wp:effectExtent l="76200" t="0" r="57150" b="34290"/>
                <wp:wrapNone/>
                <wp:docPr id="19" name="Straight Arrow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276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58D4F53" id="Straight Arrow Connector 19" o:spid="_x0000_s1026" type="#_x0000_t32" style="position:absolute;margin-left:263.7pt;margin-top:5.55pt;width:0;height:25.8pt;z-index:25167667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7079BF28" w14:textId="77777777" w:rsidR="006A136F" w:rsidRPr="00AF48EE" w:rsidRDefault="006A136F" w:rsidP="006A136F">
      <w:pPr>
        <w:rPr>
          <w:rFonts w:ascii="Times New Roman" w:hAnsi="Times New Roman" w:cs="Times New Roman"/>
          <w:sz w:val="24"/>
          <w:szCs w:val="24"/>
        </w:rPr>
      </w:pPr>
      <w:r w:rsidRPr="00AF48E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27DCCE96" wp14:editId="5CEE16EC">
                <wp:simplePos x="0" y="0"/>
                <wp:positionH relativeFrom="margin">
                  <wp:posOffset>2610155</wp:posOffset>
                </wp:positionH>
                <wp:positionV relativeFrom="paragraph">
                  <wp:posOffset>224889</wp:posOffset>
                </wp:positionV>
                <wp:extent cx="1617345" cy="723900"/>
                <wp:effectExtent l="0" t="0" r="20955" b="19050"/>
                <wp:wrapSquare wrapText="bothSides"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7345" cy="723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5FFA5A" w14:textId="77777777" w:rsidR="006A136F" w:rsidRPr="00653CD7" w:rsidRDefault="006A136F" w:rsidP="006A136F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Final sample</w:t>
                            </w:r>
                          </w:p>
                          <w:p w14:paraId="151440D0" w14:textId="77777777" w:rsidR="006A136F" w:rsidRDefault="006A136F" w:rsidP="006A136F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  <w:p w14:paraId="4507379D" w14:textId="77777777" w:rsidR="006A136F" w:rsidRPr="00653CD7" w:rsidRDefault="006A136F" w:rsidP="006A136F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653CD7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N=</w:t>
                            </w:r>
                            <w:r w:rsidRPr="00517FF9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772</w:t>
                            </w:r>
                            <w:r w:rsidRPr="00653CD7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DCCE96" id="_x0000_s1035" type="#_x0000_t202" style="position:absolute;margin-left:205.5pt;margin-top:17.7pt;width:127.35pt;height:57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">
                <v:textbox>
                  <w:txbxContent>
                    <w:p w14:paraId="785FFA5A" w14:textId="77777777" w:rsidR="006A136F" w:rsidRPr="00653CD7" w:rsidRDefault="006A136F" w:rsidP="006A136F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Final sample</w:t>
                      </w:r>
                    </w:p>
                    <w:p w14:paraId="151440D0" w14:textId="77777777" w:rsidR="006A136F" w:rsidRDefault="006A136F" w:rsidP="006A136F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  <w:p w14:paraId="4507379D" w14:textId="77777777" w:rsidR="006A136F" w:rsidRPr="00653CD7" w:rsidRDefault="006A136F" w:rsidP="006A136F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653CD7">
                        <w:rPr>
                          <w:rFonts w:ascii="Times New Roman" w:hAnsi="Times New Roman" w:cs="Times New Roman"/>
                          <w:b/>
                          <w:bCs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N=</w:t>
                      </w:r>
                      <w:r w:rsidRPr="00517FF9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772</w:t>
                      </w:r>
                      <w:r w:rsidRPr="00653CD7">
                        <w:rPr>
                          <w:rFonts w:ascii="Times New Roman" w:hAnsi="Times New Roman" w:cs="Times New Roman"/>
                          <w:b/>
                          <w:bCs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9A76449" w14:textId="77777777" w:rsidR="006A136F" w:rsidRPr="00AF48EE" w:rsidRDefault="006A136F" w:rsidP="006A136F">
      <w:pPr>
        <w:rPr>
          <w:rFonts w:ascii="Times New Roman" w:hAnsi="Times New Roman" w:cs="Times New Roman"/>
          <w:sz w:val="24"/>
          <w:szCs w:val="24"/>
        </w:rPr>
      </w:pPr>
    </w:p>
    <w:p w14:paraId="75BEF6A5" w14:textId="77777777" w:rsidR="006A136F" w:rsidRPr="00AF48EE" w:rsidRDefault="006A136F" w:rsidP="006A136F">
      <w:pPr>
        <w:rPr>
          <w:rFonts w:ascii="Times New Roman" w:hAnsi="Times New Roman" w:cs="Times New Roman"/>
          <w:sz w:val="24"/>
          <w:szCs w:val="24"/>
        </w:rPr>
      </w:pPr>
      <w:r w:rsidRPr="00AF48E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A0905A3" w14:textId="77777777" w:rsidR="006A136F" w:rsidRPr="00C829BE" w:rsidRDefault="006A136F" w:rsidP="006A13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5658D64" w14:textId="77777777" w:rsidR="00C647C1" w:rsidRDefault="00C647C1"/>
    <w:sectPr w:rsidR="00C647C1" w:rsidSect="006A136F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015122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F2520C" w14:textId="77777777" w:rsidR="009660FD" w:rsidRDefault="0019727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F4268EE" w14:textId="77777777" w:rsidR="009660FD" w:rsidRDefault="00197279">
    <w:pPr>
      <w:pStyle w:val="Footer"/>
    </w:pPr>
  </w:p>
  <w:p w14:paraId="41C052BE" w14:textId="77777777" w:rsidR="009660FD" w:rsidRDefault="00197279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36F"/>
    <w:rsid w:val="00197279"/>
    <w:rsid w:val="006A136F"/>
    <w:rsid w:val="00C647C1"/>
    <w:rsid w:val="00E63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FF153"/>
  <w15:chartTrackingRefBased/>
  <w15:docId w15:val="{B81DF085-0CFA-450C-B6D7-B957BE2A7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3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A13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136F"/>
  </w:style>
  <w:style w:type="paragraph" w:styleId="NoSpacing">
    <w:name w:val="No Spacing"/>
    <w:link w:val="NoSpacingChar"/>
    <w:uiPriority w:val="1"/>
    <w:qFormat/>
    <w:rsid w:val="006A136F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A13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Hernandez</dc:creator>
  <cp:keywords/>
  <dc:description/>
  <cp:lastModifiedBy>Monica Hernandez</cp:lastModifiedBy>
  <cp:revision>3</cp:revision>
  <dcterms:created xsi:type="dcterms:W3CDTF">2023-02-10T21:39:00Z</dcterms:created>
  <dcterms:modified xsi:type="dcterms:W3CDTF">2023-02-10T21:40:00Z</dcterms:modified>
</cp:coreProperties>
</file>